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4354104" w14:textId="04742DBF" w:rsidR="00963BAB" w:rsidRDefault="00654E8F" w:rsidP="00963BAB">
      <w:pPr>
        <w:pStyle w:val="1"/>
      </w:pPr>
      <w:r w:rsidRPr="00994A3D">
        <w:t>Supplementary Tables</w:t>
      </w:r>
    </w:p>
    <w:p w14:paraId="35228649" w14:textId="71861ACE" w:rsidR="00963BAB" w:rsidRPr="00BE6213" w:rsidRDefault="00963BAB" w:rsidP="00963BAB">
      <w:pPr>
        <w:jc w:val="center"/>
        <w:rPr>
          <w:rFonts w:cs="Times New Roman"/>
          <w:b/>
        </w:rPr>
      </w:pPr>
      <w:r w:rsidRPr="00BE6213">
        <w:rPr>
          <w:rFonts w:eastAsia="DengXian" w:cs="Times New Roman"/>
          <w:b/>
          <w:bCs/>
          <w:color w:val="000000"/>
          <w:sz w:val="20"/>
          <w:szCs w:val="20"/>
        </w:rPr>
        <w:t xml:space="preserve">Table </w:t>
      </w:r>
      <w:r w:rsidR="00BF7183">
        <w:rPr>
          <w:rFonts w:eastAsia="DengXian" w:cs="Times New Roman"/>
          <w:b/>
          <w:bCs/>
          <w:color w:val="000000"/>
          <w:sz w:val="20"/>
          <w:szCs w:val="20"/>
        </w:rPr>
        <w:t>S</w:t>
      </w:r>
      <w:r w:rsidRPr="00BE6213">
        <w:rPr>
          <w:rFonts w:eastAsia="DengXian" w:cs="Times New Roman"/>
          <w:b/>
          <w:bCs/>
          <w:color w:val="000000"/>
          <w:sz w:val="20"/>
          <w:szCs w:val="20"/>
        </w:rPr>
        <w:t>1 The detailed clinical information of participants</w:t>
      </w:r>
    </w:p>
    <w:tbl>
      <w:tblPr>
        <w:tblW w:w="88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2460"/>
        <w:gridCol w:w="2480"/>
      </w:tblGrid>
      <w:tr w:rsidR="00963BAB" w:rsidRPr="00AC135F" w14:paraId="1CE0ACF7" w14:textId="77777777" w:rsidTr="005147C8">
        <w:trPr>
          <w:trHeight w:val="284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6960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Serial Numbe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4CF6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G</w:t>
            </w:r>
            <w:r w:rsidRPr="00AC13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ende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3EFA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Pr="00AC13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ge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CCD7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Pr="00AC13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ruzansky</w:t>
            </w:r>
            <w:proofErr w:type="spellEnd"/>
            <w:r w:rsidRPr="00AC13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AC13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lassification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5402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Experiments</w:t>
            </w:r>
          </w:p>
        </w:tc>
      </w:tr>
      <w:tr w:rsidR="00963BAB" w:rsidRPr="00AC135F" w14:paraId="1792D58E" w14:textId="77777777" w:rsidTr="005147C8">
        <w:trPr>
          <w:trHeight w:val="284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4A35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HFM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C239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M</w:t>
            </w: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DEFF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B1C2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Ⅱa</w:t>
            </w:r>
            <w:proofErr w:type="spellEnd"/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2024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RNA-Seq</w:t>
            </w:r>
          </w:p>
        </w:tc>
      </w:tr>
      <w:tr w:rsidR="00963BAB" w:rsidRPr="00AC135F" w14:paraId="493EE9E3" w14:textId="77777777" w:rsidTr="005147C8">
        <w:trPr>
          <w:trHeight w:val="28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175F35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HFM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AC5E0D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M</w:t>
            </w: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A104D8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543B06F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0D43D42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RNA-Seq</w:t>
            </w:r>
          </w:p>
        </w:tc>
      </w:tr>
      <w:tr w:rsidR="00963BAB" w:rsidRPr="00AC135F" w14:paraId="1B6928FE" w14:textId="77777777" w:rsidTr="005147C8">
        <w:trPr>
          <w:trHeight w:val="28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9F8C4C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HFM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D6097D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F</w:t>
            </w: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36DDFE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5EF5475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Ⅱb</w:t>
            </w:r>
            <w:proofErr w:type="spellEnd"/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987D7A8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RNA-Seq</w:t>
            </w:r>
          </w:p>
        </w:tc>
      </w:tr>
      <w:tr w:rsidR="00963BAB" w:rsidRPr="00AC135F" w14:paraId="3E2AD5B2" w14:textId="77777777" w:rsidTr="005147C8">
        <w:trPr>
          <w:trHeight w:val="28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564D66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HFM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E41395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F</w:t>
            </w:r>
            <w:r w:rsidRPr="00AC135F">
              <w:rPr>
                <w:rFonts w:eastAsia="DengXian" w:cs="Times New Roman" w:hint="eastAsia"/>
                <w:color w:val="000000"/>
                <w:sz w:val="16"/>
                <w:szCs w:val="16"/>
              </w:rPr>
              <w:t>e</w:t>
            </w: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CFE039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6D99ACF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Ⅱa</w:t>
            </w:r>
            <w:proofErr w:type="spellEnd"/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514E890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RNA-Seq</w:t>
            </w:r>
          </w:p>
        </w:tc>
      </w:tr>
      <w:tr w:rsidR="00963BAB" w:rsidRPr="00AC135F" w14:paraId="11618329" w14:textId="77777777" w:rsidTr="005147C8">
        <w:trPr>
          <w:trHeight w:val="28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54F166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HFM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BD8077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F</w:t>
            </w: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F627BA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75EE3E2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Ⅱb</w:t>
            </w:r>
            <w:proofErr w:type="spellEnd"/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0E5942BA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RNA-Seq</w:t>
            </w:r>
          </w:p>
        </w:tc>
      </w:tr>
      <w:tr w:rsidR="00963BAB" w:rsidRPr="00AC135F" w14:paraId="017C8592" w14:textId="77777777" w:rsidTr="005147C8">
        <w:trPr>
          <w:trHeight w:val="28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F1681A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HFM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338DBB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M</w:t>
            </w: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D10213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D493CC9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Ⅱb</w:t>
            </w:r>
            <w:proofErr w:type="spellEnd"/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DADD977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RNA-Seq</w:t>
            </w:r>
          </w:p>
        </w:tc>
      </w:tr>
      <w:tr w:rsidR="00963BAB" w:rsidRPr="00AC135F" w14:paraId="00A8DD2B" w14:textId="77777777" w:rsidTr="005147C8">
        <w:trPr>
          <w:trHeight w:val="28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1CF5A0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HFM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07CED2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F</w:t>
            </w: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962F83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1A96EF6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Ⅱa</w:t>
            </w:r>
            <w:proofErr w:type="spellEnd"/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C1299F3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963BAB" w:rsidRPr="00AC135F" w14:paraId="104B138B" w14:textId="77777777" w:rsidTr="005147C8">
        <w:trPr>
          <w:trHeight w:val="28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395E96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HFM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EE8186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F</w:t>
            </w: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EBDF99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3EDDC55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Ⅱb</w:t>
            </w:r>
            <w:proofErr w:type="spellEnd"/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72A63FF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963BAB" w:rsidRPr="00AC135F" w14:paraId="3BA8BC07" w14:textId="77777777" w:rsidTr="005147C8">
        <w:trPr>
          <w:trHeight w:val="28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39702C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HFM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91160F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M</w:t>
            </w:r>
            <w:r w:rsidRPr="00AC135F">
              <w:rPr>
                <w:rFonts w:eastAsia="DengXian" w:cs="Times New Roman" w:hint="eastAsia"/>
                <w:color w:val="000000"/>
                <w:sz w:val="16"/>
                <w:szCs w:val="16"/>
              </w:rPr>
              <w:t>a</w:t>
            </w: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0821A1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4FEF1B5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38B8CE4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963BAB" w:rsidRPr="00AC135F" w14:paraId="180FDD6B" w14:textId="77777777" w:rsidTr="005147C8">
        <w:trPr>
          <w:trHeight w:val="28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423108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HFM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5FED9A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M</w:t>
            </w: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2B03C9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13D23DE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Ⅱa</w:t>
            </w:r>
            <w:proofErr w:type="spellEnd"/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195BA10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963BAB" w:rsidRPr="00AC135F" w14:paraId="5B3309CD" w14:textId="77777777" w:rsidTr="005147C8">
        <w:trPr>
          <w:trHeight w:val="28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AE1109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HFM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D064D4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F</w:t>
            </w: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B8FBB2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39CBDF8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Ⅱb</w:t>
            </w:r>
            <w:proofErr w:type="spellEnd"/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0F30B8ED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963BAB" w:rsidRPr="00AC135F" w14:paraId="34DE9B99" w14:textId="77777777" w:rsidTr="005147C8">
        <w:trPr>
          <w:trHeight w:val="28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0BF608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HFM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EA74B5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F</w:t>
            </w: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8C41DC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5C76360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Ⅱa</w:t>
            </w:r>
            <w:proofErr w:type="spellEnd"/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D3C142B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963BAB" w:rsidRPr="00AC135F" w14:paraId="65F4C6B2" w14:textId="77777777" w:rsidTr="005147C8">
        <w:trPr>
          <w:trHeight w:val="28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041EA9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HFM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1930AE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M</w:t>
            </w: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6D63A6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4948204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Ⅱa</w:t>
            </w:r>
            <w:proofErr w:type="spellEnd"/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04C9B76" w14:textId="77777777" w:rsidR="00963BAB" w:rsidRPr="00AC135F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AC135F">
              <w:rPr>
                <w:rFonts w:eastAsia="DengXian" w:cs="Times New Roman"/>
                <w:color w:val="000000"/>
                <w:sz w:val="16"/>
                <w:szCs w:val="16"/>
              </w:rPr>
              <w:t>-PCR</w:t>
            </w:r>
          </w:p>
        </w:tc>
      </w:tr>
    </w:tbl>
    <w:p w14:paraId="410C29C2" w14:textId="3863DFDD" w:rsidR="00963BAB" w:rsidRDefault="00963BAB" w:rsidP="00963BAB"/>
    <w:p w14:paraId="6A8FE3E5" w14:textId="77777777" w:rsidR="00963BAB" w:rsidRDefault="00963BAB">
      <w:pPr>
        <w:spacing w:before="0" w:after="200" w:line="276" w:lineRule="auto"/>
      </w:pPr>
      <w:r>
        <w:br w:type="page"/>
      </w:r>
    </w:p>
    <w:p w14:paraId="55D3C61B" w14:textId="77777777" w:rsidR="00963BAB" w:rsidRDefault="00963BAB" w:rsidP="00963BAB"/>
    <w:p w14:paraId="75FEBC41" w14:textId="40BF4DE4" w:rsidR="00963BAB" w:rsidRPr="00206752" w:rsidRDefault="00963BAB" w:rsidP="00963BAB">
      <w:pPr>
        <w:jc w:val="center"/>
        <w:rPr>
          <w:rFonts w:eastAsia="DengXian" w:cs="Times New Roman"/>
          <w:b/>
          <w:bCs/>
          <w:color w:val="000000"/>
          <w:sz w:val="20"/>
          <w:szCs w:val="20"/>
        </w:rPr>
      </w:pPr>
      <w:r w:rsidRPr="00206752">
        <w:rPr>
          <w:rFonts w:eastAsia="DengXian" w:cs="Times New Roman"/>
          <w:b/>
          <w:bCs/>
          <w:color w:val="000000"/>
          <w:sz w:val="20"/>
          <w:szCs w:val="20"/>
        </w:rPr>
        <w:t xml:space="preserve">Table </w:t>
      </w:r>
      <w:r w:rsidR="00BF7183">
        <w:rPr>
          <w:rFonts w:eastAsia="DengXian" w:cs="Times New Roman"/>
          <w:b/>
          <w:bCs/>
          <w:color w:val="000000"/>
          <w:sz w:val="20"/>
          <w:szCs w:val="20"/>
        </w:rPr>
        <w:t>S</w:t>
      </w:r>
      <w:r w:rsidRPr="00206752">
        <w:rPr>
          <w:rFonts w:eastAsia="DengXian" w:cs="Times New Roman"/>
          <w:b/>
          <w:bCs/>
          <w:color w:val="000000"/>
          <w:sz w:val="20"/>
          <w:szCs w:val="20"/>
        </w:rPr>
        <w:t>2 Sequences of PCR primers used in this study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980"/>
        <w:gridCol w:w="6384"/>
      </w:tblGrid>
      <w:tr w:rsidR="00963BAB" w:rsidRPr="00206752" w14:paraId="40402602" w14:textId="77777777" w:rsidTr="005147C8">
        <w:trPr>
          <w:trHeight w:val="284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90372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6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13BD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Sequences (5'-3')</w:t>
            </w:r>
          </w:p>
        </w:tc>
      </w:tr>
      <w:tr w:rsidR="00963BAB" w:rsidRPr="00BF60E6" w14:paraId="67CAFF2E" w14:textId="77777777" w:rsidTr="005147C8">
        <w:trPr>
          <w:trHeight w:val="284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E73A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G1-HOXB-2_F</w:t>
            </w:r>
          </w:p>
        </w:tc>
        <w:tc>
          <w:tcPr>
            <w:tcW w:w="6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875F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CGCCAGGATTCACCTTTCCTT</w:t>
            </w:r>
          </w:p>
        </w:tc>
      </w:tr>
      <w:tr w:rsidR="00963BAB" w:rsidRPr="00BF60E6" w14:paraId="647255F8" w14:textId="77777777" w:rsidTr="005147C8">
        <w:trPr>
          <w:trHeight w:val="284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8656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G1-HOXB-2_R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9066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CCCTGTAGGCTAGGGGAGAG</w:t>
            </w:r>
          </w:p>
        </w:tc>
      </w:tr>
      <w:tr w:rsidR="00963BAB" w:rsidRPr="00BF60E6" w14:paraId="2F4CEC1A" w14:textId="77777777" w:rsidTr="005147C8">
        <w:trPr>
          <w:trHeight w:val="284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FECA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G2-HAND-2_F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40E2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CGCCGACACCAAACTCTCC</w:t>
            </w:r>
          </w:p>
        </w:tc>
      </w:tr>
      <w:tr w:rsidR="00963BAB" w:rsidRPr="00BF60E6" w14:paraId="02EBDB46" w14:textId="77777777" w:rsidTr="005147C8">
        <w:trPr>
          <w:trHeight w:val="284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7EA8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G2-HAND-2_R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CB5F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TCGCCATTCTGGTCGTCCT</w:t>
            </w:r>
          </w:p>
        </w:tc>
      </w:tr>
      <w:tr w:rsidR="00963BAB" w:rsidRPr="00BF60E6" w14:paraId="15BE612A" w14:textId="77777777" w:rsidTr="005147C8">
        <w:trPr>
          <w:trHeight w:val="284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C54D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G3-COL1A1_F2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EFA5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GAGGGCCAAGACGAAGACATC</w:t>
            </w:r>
          </w:p>
        </w:tc>
      </w:tr>
      <w:tr w:rsidR="00963BAB" w:rsidRPr="00BF60E6" w14:paraId="22ADFE4D" w14:textId="77777777" w:rsidTr="005147C8">
        <w:trPr>
          <w:trHeight w:val="284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4207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G3-COL1A1_R2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E21B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CAGATCACGTCATCGCACAAC</w:t>
            </w:r>
          </w:p>
        </w:tc>
      </w:tr>
      <w:tr w:rsidR="00963BAB" w:rsidRPr="00BF60E6" w14:paraId="35C14632" w14:textId="77777777" w:rsidTr="005147C8">
        <w:trPr>
          <w:trHeight w:val="284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974F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G4-MAGI1_F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622E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GGTCGGATTATTGAGGGGAGC</w:t>
            </w:r>
          </w:p>
        </w:tc>
      </w:tr>
      <w:tr w:rsidR="00963BAB" w:rsidRPr="00BF60E6" w14:paraId="60505CAD" w14:textId="77777777" w:rsidTr="005147C8">
        <w:trPr>
          <w:trHeight w:val="284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AA94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G4-MAGI1_R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D55F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ATGTCAGAATGGGATTTGTTGGT</w:t>
            </w:r>
          </w:p>
        </w:tc>
      </w:tr>
      <w:tr w:rsidR="00963BAB" w:rsidRPr="00BF60E6" w14:paraId="160C582D" w14:textId="77777777" w:rsidTr="005147C8">
        <w:trPr>
          <w:trHeight w:val="284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003769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G5-SIX-2_F2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5A7376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CCTGCGAGCACCTTCACA</w:t>
            </w:r>
          </w:p>
        </w:tc>
      </w:tr>
      <w:tr w:rsidR="00963BAB" w:rsidRPr="00BF60E6" w14:paraId="058E9934" w14:textId="77777777" w:rsidTr="005147C8">
        <w:trPr>
          <w:trHeight w:val="284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F75CF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G5-SIX-2_R2</w:t>
            </w:r>
          </w:p>
        </w:tc>
        <w:tc>
          <w:tcPr>
            <w:tcW w:w="6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780A1" w14:textId="77777777" w:rsidR="00963BAB" w:rsidRPr="00206752" w:rsidRDefault="00963BAB" w:rsidP="005147C8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06752">
              <w:rPr>
                <w:rFonts w:eastAsia="DengXian" w:cs="Times New Roman"/>
                <w:color w:val="000000"/>
                <w:sz w:val="16"/>
                <w:szCs w:val="16"/>
              </w:rPr>
              <w:t>CTCGATGTAGTGTGCCTTGAG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CCBF3" w14:textId="77777777" w:rsidR="00B24C37" w:rsidRDefault="00B24C37" w:rsidP="00117666">
      <w:pPr>
        <w:spacing w:after="0"/>
      </w:pPr>
      <w:r>
        <w:separator/>
      </w:r>
    </w:p>
  </w:endnote>
  <w:endnote w:type="continuationSeparator" w:id="0">
    <w:p w14:paraId="4901E613" w14:textId="77777777" w:rsidR="00B24C37" w:rsidRDefault="00B24C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219A9" w14:textId="77777777" w:rsidR="00B24C37" w:rsidRDefault="00B24C37" w:rsidP="00117666">
      <w:pPr>
        <w:spacing w:after="0"/>
      </w:pPr>
      <w:r>
        <w:separator/>
      </w:r>
    </w:p>
  </w:footnote>
  <w:footnote w:type="continuationSeparator" w:id="0">
    <w:p w14:paraId="4BC81931" w14:textId="77777777" w:rsidR="00B24C37" w:rsidRDefault="00B24C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72105823">
    <w:abstractNumId w:val="0"/>
  </w:num>
  <w:num w:numId="2" w16cid:durableId="1937329355">
    <w:abstractNumId w:val="4"/>
  </w:num>
  <w:num w:numId="3" w16cid:durableId="2041347573">
    <w:abstractNumId w:val="1"/>
  </w:num>
  <w:num w:numId="4" w16cid:durableId="1093667499">
    <w:abstractNumId w:val="5"/>
  </w:num>
  <w:num w:numId="5" w16cid:durableId="2133466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473627">
    <w:abstractNumId w:val="3"/>
  </w:num>
  <w:num w:numId="7" w16cid:durableId="1477331639">
    <w:abstractNumId w:val="6"/>
  </w:num>
  <w:num w:numId="8" w16cid:durableId="241112493">
    <w:abstractNumId w:val="6"/>
  </w:num>
  <w:num w:numId="9" w16cid:durableId="1909076464">
    <w:abstractNumId w:val="6"/>
  </w:num>
  <w:num w:numId="10" w16cid:durableId="858663710">
    <w:abstractNumId w:val="6"/>
  </w:num>
  <w:num w:numId="11" w16cid:durableId="489635293">
    <w:abstractNumId w:val="6"/>
  </w:num>
  <w:num w:numId="12" w16cid:durableId="2084716580">
    <w:abstractNumId w:val="6"/>
  </w:num>
  <w:num w:numId="13" w16cid:durableId="1898278551">
    <w:abstractNumId w:val="3"/>
  </w:num>
  <w:num w:numId="14" w16cid:durableId="1732655573">
    <w:abstractNumId w:val="2"/>
  </w:num>
  <w:num w:numId="15" w16cid:durableId="426462304">
    <w:abstractNumId w:val="2"/>
  </w:num>
  <w:num w:numId="16" w16cid:durableId="319038944">
    <w:abstractNumId w:val="2"/>
  </w:num>
  <w:num w:numId="17" w16cid:durableId="642009656">
    <w:abstractNumId w:val="2"/>
  </w:num>
  <w:num w:numId="18" w16cid:durableId="154955204">
    <w:abstractNumId w:val="2"/>
  </w:num>
  <w:num w:numId="19" w16cid:durableId="1042794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258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3BAB"/>
    <w:rsid w:val="00964134"/>
    <w:rsid w:val="00970F7D"/>
    <w:rsid w:val="00994A3D"/>
    <w:rsid w:val="009978F0"/>
    <w:rsid w:val="009C2B12"/>
    <w:rsid w:val="00A174D9"/>
    <w:rsid w:val="00AA4D24"/>
    <w:rsid w:val="00AB6715"/>
    <w:rsid w:val="00B1671E"/>
    <w:rsid w:val="00B24C37"/>
    <w:rsid w:val="00B25EB8"/>
    <w:rsid w:val="00B37F4D"/>
    <w:rsid w:val="00BF718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炳阳</cp:lastModifiedBy>
  <cp:revision>3</cp:revision>
  <cp:lastPrinted>2013-10-03T12:51:00Z</cp:lastPrinted>
  <dcterms:created xsi:type="dcterms:W3CDTF">2022-10-18T09:04:00Z</dcterms:created>
  <dcterms:modified xsi:type="dcterms:W3CDTF">2022-11-15T01:43:00Z</dcterms:modified>
</cp:coreProperties>
</file>